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0EF" w:rsidRPr="000D17B8" w:rsidRDefault="006520EF" w:rsidP="005D37FE">
      <w:pPr>
        <w:rPr>
          <w:rFonts w:ascii="Times New Roman" w:hAnsi="Times New Roman" w:cs="Times New Roman"/>
          <w:b/>
          <w:sz w:val="24"/>
          <w:szCs w:val="24"/>
        </w:rPr>
      </w:pPr>
      <w:r w:rsidRPr="000D17B8">
        <w:rPr>
          <w:rFonts w:ascii="Times New Roman" w:hAnsi="Times New Roman" w:cs="Times New Roman"/>
          <w:b/>
          <w:sz w:val="24"/>
          <w:szCs w:val="24"/>
        </w:rPr>
        <w:t>Table</w:t>
      </w:r>
      <w:r w:rsidR="00AC3A47" w:rsidRPr="000D17B8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0D17B8">
        <w:rPr>
          <w:rFonts w:ascii="Times New Roman" w:hAnsi="Times New Roman" w:cs="Times New Roman"/>
          <w:b/>
          <w:sz w:val="24"/>
          <w:szCs w:val="24"/>
        </w:rPr>
        <w:t>.</w:t>
      </w:r>
      <w:r w:rsidR="005D37FE" w:rsidRPr="000D17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17B8">
        <w:rPr>
          <w:rFonts w:ascii="Times New Roman" w:hAnsi="Times New Roman" w:cs="Times New Roman"/>
          <w:b/>
          <w:sz w:val="24"/>
          <w:szCs w:val="24"/>
        </w:rPr>
        <w:t>Serum creatine kinase concentration of definite DMD carriers</w:t>
      </w:r>
      <w:r w:rsidR="005D37FE" w:rsidRPr="000D17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17B8">
        <w:rPr>
          <w:rFonts w:ascii="Times New Roman" w:hAnsi="Times New Roman" w:cs="Times New Roman"/>
          <w:b/>
          <w:sz w:val="24"/>
          <w:szCs w:val="24"/>
        </w:rPr>
        <w:t>in pre-survey.</w:t>
      </w:r>
    </w:p>
    <w:p w:rsidR="00A8371C" w:rsidRPr="000D17B8" w:rsidRDefault="00A8371C" w:rsidP="00A8371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D17B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C3A47" w:rsidRPr="000D17B8">
        <w:rPr>
          <w:rFonts w:ascii="Times New Roman" w:hAnsi="Times New Roman" w:cs="Times New Roman"/>
          <w:b/>
          <w:sz w:val="24"/>
          <w:szCs w:val="24"/>
        </w:rPr>
        <w:t>S2</w:t>
      </w:r>
      <w:r w:rsidRPr="000D17B8">
        <w:rPr>
          <w:rFonts w:ascii="Times New Roman" w:hAnsi="Times New Roman" w:cs="Times New Roman"/>
          <w:b/>
          <w:sz w:val="24"/>
          <w:szCs w:val="24"/>
        </w:rPr>
        <w:t xml:space="preserve">. Family history and </w:t>
      </w:r>
      <w:r w:rsidRPr="000D17B8">
        <w:rPr>
          <w:rFonts w:ascii="Times New Roman" w:hAnsi="Times New Roman" w:cs="Times New Roman"/>
          <w:b/>
          <w:i/>
          <w:sz w:val="24"/>
          <w:szCs w:val="24"/>
        </w:rPr>
        <w:t>DMD</w:t>
      </w:r>
      <w:r w:rsidRPr="000D17B8">
        <w:rPr>
          <w:rFonts w:ascii="Times New Roman" w:hAnsi="Times New Roman" w:cs="Times New Roman"/>
          <w:b/>
          <w:sz w:val="24"/>
          <w:szCs w:val="24"/>
        </w:rPr>
        <w:t xml:space="preserve"> gen</w:t>
      </w:r>
      <w:r w:rsidR="00BE7AEA" w:rsidRPr="000D17B8">
        <w:rPr>
          <w:rFonts w:ascii="Times New Roman" w:hAnsi="Times New Roman" w:cs="Times New Roman"/>
          <w:b/>
          <w:sz w:val="24"/>
          <w:szCs w:val="24"/>
        </w:rPr>
        <w:t>etic testing actually done of 62</w:t>
      </w:r>
      <w:r w:rsidRPr="000D17B8">
        <w:rPr>
          <w:rFonts w:ascii="Times New Roman" w:hAnsi="Times New Roman" w:cs="Times New Roman"/>
          <w:b/>
          <w:sz w:val="24"/>
          <w:szCs w:val="24"/>
        </w:rPr>
        <w:t xml:space="preserve"> females with twice Serum creatine kinase elevation</w:t>
      </w:r>
      <w:r w:rsidR="00BE7AEA" w:rsidRPr="000D17B8">
        <w:rPr>
          <w:rFonts w:ascii="Times New Roman" w:hAnsi="Times New Roman" w:cs="Times New Roman"/>
          <w:b/>
          <w:sz w:val="24"/>
          <w:szCs w:val="24"/>
        </w:rPr>
        <w:t xml:space="preserve"> and 16 female</w:t>
      </w:r>
      <w:r w:rsidR="00D70168" w:rsidRPr="000D17B8">
        <w:rPr>
          <w:rFonts w:ascii="Times New Roman" w:hAnsi="Times New Roman" w:cs="Times New Roman"/>
          <w:b/>
          <w:sz w:val="24"/>
          <w:szCs w:val="24"/>
        </w:rPr>
        <w:t>s</w:t>
      </w:r>
      <w:r w:rsidR="00BE7AEA" w:rsidRPr="000D17B8">
        <w:rPr>
          <w:rFonts w:ascii="Times New Roman" w:hAnsi="Times New Roman" w:cs="Times New Roman"/>
          <w:b/>
          <w:sz w:val="24"/>
          <w:szCs w:val="24"/>
        </w:rPr>
        <w:t xml:space="preserve"> with a family history of DMD</w:t>
      </w:r>
    </w:p>
    <w:p w:rsidR="006520EF" w:rsidRPr="000D17B8" w:rsidRDefault="006520EF" w:rsidP="005D37FE">
      <w:pPr>
        <w:rPr>
          <w:rFonts w:ascii="Times New Roman" w:hAnsi="Times New Roman" w:cs="Times New Roman"/>
          <w:b/>
          <w:sz w:val="24"/>
          <w:szCs w:val="24"/>
        </w:rPr>
      </w:pPr>
      <w:r w:rsidRPr="000D17B8">
        <w:rPr>
          <w:rFonts w:ascii="Times New Roman" w:hAnsi="Times New Roman" w:cs="Times New Roman"/>
          <w:b/>
          <w:sz w:val="24"/>
          <w:szCs w:val="24"/>
        </w:rPr>
        <w:t>Table</w:t>
      </w:r>
      <w:r w:rsidR="00AC3A47" w:rsidRPr="000D17B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4F3F6C" w:rsidRPr="000D17B8">
        <w:rPr>
          <w:rFonts w:ascii="Times New Roman" w:hAnsi="Times New Roman" w:cs="Times New Roman"/>
          <w:b/>
          <w:sz w:val="24"/>
          <w:szCs w:val="24"/>
        </w:rPr>
        <w:t>3</w:t>
      </w:r>
      <w:r w:rsidRPr="000D17B8">
        <w:rPr>
          <w:rFonts w:ascii="Times New Roman" w:hAnsi="Times New Roman" w:cs="Times New Roman"/>
          <w:b/>
          <w:sz w:val="24"/>
          <w:szCs w:val="24"/>
        </w:rPr>
        <w:t>.</w:t>
      </w:r>
      <w:r w:rsidR="005D37FE" w:rsidRPr="000D17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17B8">
        <w:rPr>
          <w:rFonts w:ascii="Times New Roman" w:hAnsi="Times New Roman" w:cs="Times New Roman"/>
          <w:b/>
          <w:sz w:val="24"/>
          <w:szCs w:val="24"/>
        </w:rPr>
        <w:t>Serum creatine kinase concentration of 219 females with transient elevation</w:t>
      </w:r>
    </w:p>
    <w:p w:rsidR="006520EF" w:rsidRPr="000D17B8" w:rsidRDefault="006520E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0D17B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426F5" w:rsidRPr="000D17B8" w:rsidRDefault="00D426F5" w:rsidP="006520EF">
      <w:pPr>
        <w:rPr>
          <w:rFonts w:ascii="Times New Roman" w:hAnsi="Times New Roman" w:cs="Times New Roman"/>
          <w:b/>
          <w:sz w:val="24"/>
          <w:szCs w:val="24"/>
        </w:rPr>
      </w:pPr>
      <w:r w:rsidRPr="000D17B8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A407D2" w:rsidRPr="000D17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3A47" w:rsidRPr="000D17B8">
        <w:rPr>
          <w:rFonts w:ascii="Times New Roman" w:hAnsi="Times New Roman" w:cs="Times New Roman"/>
          <w:b/>
          <w:sz w:val="24"/>
          <w:szCs w:val="24"/>
        </w:rPr>
        <w:t>S1</w:t>
      </w:r>
      <w:r w:rsidRPr="000D17B8">
        <w:rPr>
          <w:rFonts w:ascii="Times New Roman" w:hAnsi="Times New Roman" w:cs="Times New Roman"/>
          <w:b/>
          <w:sz w:val="24"/>
          <w:szCs w:val="24"/>
        </w:rPr>
        <w:t xml:space="preserve">.Serum creatine kinase concentration of definite DMD carriers </w:t>
      </w:r>
    </w:p>
    <w:p w:rsidR="006520EF" w:rsidRPr="000D17B8" w:rsidRDefault="00D426F5" w:rsidP="006520EF">
      <w:pPr>
        <w:rPr>
          <w:rFonts w:ascii="Times New Roman" w:hAnsi="Times New Roman" w:cs="Times New Roman"/>
          <w:b/>
          <w:sz w:val="24"/>
          <w:szCs w:val="24"/>
        </w:rPr>
      </w:pPr>
      <w:r w:rsidRPr="000D17B8">
        <w:rPr>
          <w:rFonts w:ascii="Times New Roman" w:hAnsi="Times New Roman" w:cs="Times New Roman"/>
          <w:b/>
          <w:sz w:val="24"/>
          <w:szCs w:val="24"/>
        </w:rPr>
        <w:t>in pre-survey.</w:t>
      </w:r>
    </w:p>
    <w:tbl>
      <w:tblPr>
        <w:tblStyle w:val="a7"/>
        <w:tblpPr w:leftFromText="181" w:rightFromText="181" w:vertAnchor="text" w:horzAnchor="margin" w:tblpY="1"/>
        <w:tblW w:w="8755" w:type="dxa"/>
        <w:tblLook w:val="04A0" w:firstRow="1" w:lastRow="0" w:firstColumn="1" w:lastColumn="0" w:noHBand="0" w:noVBand="1"/>
      </w:tblPr>
      <w:tblGrid>
        <w:gridCol w:w="1927"/>
        <w:gridCol w:w="926"/>
        <w:gridCol w:w="1508"/>
        <w:gridCol w:w="2363"/>
        <w:gridCol w:w="2031"/>
      </w:tblGrid>
      <w:tr w:rsidR="003056D1" w:rsidRPr="000D17B8" w:rsidTr="00F83BBE">
        <w:trPr>
          <w:trHeight w:val="841"/>
        </w:trPr>
        <w:tc>
          <w:tcPr>
            <w:tcW w:w="1927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b/>
                <w:sz w:val="20"/>
                <w:szCs w:val="20"/>
              </w:rPr>
              <w:t>Proven DMD carriers</w:t>
            </w:r>
          </w:p>
        </w:tc>
        <w:tc>
          <w:tcPr>
            <w:tcW w:w="926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b/>
                <w:sz w:val="20"/>
                <w:szCs w:val="20"/>
              </w:rPr>
              <w:t>Age (y)</w:t>
            </w:r>
          </w:p>
        </w:tc>
        <w:tc>
          <w:tcPr>
            <w:tcW w:w="1508" w:type="dxa"/>
          </w:tcPr>
          <w:p w:rsidR="003056D1" w:rsidRPr="00CC60A0" w:rsidRDefault="003056D1" w:rsidP="00BE66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60A0">
              <w:rPr>
                <w:rFonts w:ascii="Times New Roman" w:hAnsi="Times New Roman" w:cs="Times New Roman"/>
                <w:b/>
                <w:sz w:val="20"/>
                <w:szCs w:val="20"/>
              </w:rPr>
              <w:t>NM transript number</w:t>
            </w:r>
          </w:p>
        </w:tc>
        <w:tc>
          <w:tcPr>
            <w:tcW w:w="2363" w:type="dxa"/>
          </w:tcPr>
          <w:p w:rsidR="003056D1" w:rsidRPr="00CC60A0" w:rsidRDefault="003056D1" w:rsidP="00BE66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60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hogenic mutation </w:t>
            </w:r>
          </w:p>
        </w:tc>
        <w:tc>
          <w:tcPr>
            <w:tcW w:w="2031" w:type="dxa"/>
          </w:tcPr>
          <w:p w:rsidR="003056D1" w:rsidRPr="000D17B8" w:rsidRDefault="003056D1" w:rsidP="005B5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b/>
                <w:sz w:val="20"/>
                <w:szCs w:val="20"/>
              </w:rPr>
              <w:t>Concentration of serum creatine kinase(U/L)</w:t>
            </w:r>
          </w:p>
        </w:tc>
      </w:tr>
      <w:tr w:rsidR="003056D1" w:rsidRPr="000D17B8" w:rsidTr="00F83BBE">
        <w:tc>
          <w:tcPr>
            <w:tcW w:w="1927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Patient 1</w:t>
            </w:r>
          </w:p>
        </w:tc>
        <w:tc>
          <w:tcPr>
            <w:tcW w:w="926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08" w:type="dxa"/>
          </w:tcPr>
          <w:p w:rsidR="003056D1" w:rsidRPr="00CC60A0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0A0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CC60A0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0A0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="00EF5994" w:rsidRPr="00CC60A0">
              <w:rPr>
                <w:rFonts w:ascii="Times New Roman" w:hAnsi="Times New Roman" w:cs="Times New Roman"/>
                <w:sz w:val="20"/>
                <w:szCs w:val="20"/>
              </w:rPr>
              <w:t>c.5697</w:t>
            </w:r>
            <w:r w:rsidR="005E50B0" w:rsidRPr="00CC60A0">
              <w:rPr>
                <w:rFonts w:ascii="Times New Roman" w:hAnsi="Times New Roman" w:cs="Times New Roman"/>
                <w:sz w:val="20"/>
                <w:szCs w:val="20"/>
              </w:rPr>
              <w:t>dup</w:t>
            </w:r>
          </w:p>
        </w:tc>
        <w:tc>
          <w:tcPr>
            <w:tcW w:w="2031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3056D1" w:rsidRPr="000D17B8" w:rsidTr="00F83BBE">
        <w:tc>
          <w:tcPr>
            <w:tcW w:w="1927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Patient 2</w:t>
            </w:r>
          </w:p>
        </w:tc>
        <w:tc>
          <w:tcPr>
            <w:tcW w:w="926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1del</w:t>
            </w:r>
          </w:p>
        </w:tc>
        <w:tc>
          <w:tcPr>
            <w:tcW w:w="2031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</w:tr>
      <w:tr w:rsidR="003056D1" w:rsidRPr="000D17B8" w:rsidTr="00F83BBE">
        <w:tc>
          <w:tcPr>
            <w:tcW w:w="1927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Patient 3</w:t>
            </w:r>
          </w:p>
        </w:tc>
        <w:tc>
          <w:tcPr>
            <w:tcW w:w="926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MD 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ex1del</w:t>
            </w:r>
          </w:p>
        </w:tc>
        <w:tc>
          <w:tcPr>
            <w:tcW w:w="2031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</w:tr>
      <w:tr w:rsidR="003056D1" w:rsidRPr="000D17B8" w:rsidTr="00F83BBE">
        <w:tc>
          <w:tcPr>
            <w:tcW w:w="1927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Patient 4</w:t>
            </w:r>
          </w:p>
        </w:tc>
        <w:tc>
          <w:tcPr>
            <w:tcW w:w="926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MD 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ex1del</w:t>
            </w:r>
          </w:p>
        </w:tc>
        <w:tc>
          <w:tcPr>
            <w:tcW w:w="2031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3056D1" w:rsidRPr="000D17B8" w:rsidTr="00F83BBE">
        <w:tc>
          <w:tcPr>
            <w:tcW w:w="1927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Patient 5</w:t>
            </w:r>
          </w:p>
        </w:tc>
        <w:tc>
          <w:tcPr>
            <w:tcW w:w="926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45_53del</w:t>
            </w:r>
          </w:p>
        </w:tc>
        <w:tc>
          <w:tcPr>
            <w:tcW w:w="2031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</w:tr>
      <w:tr w:rsidR="003056D1" w:rsidRPr="000D17B8" w:rsidTr="00F83BBE">
        <w:trPr>
          <w:trHeight w:val="155"/>
        </w:trPr>
        <w:tc>
          <w:tcPr>
            <w:tcW w:w="1927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Patient 6</w:t>
            </w:r>
          </w:p>
        </w:tc>
        <w:tc>
          <w:tcPr>
            <w:tcW w:w="926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MD 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ex3_7dup</w:t>
            </w:r>
          </w:p>
        </w:tc>
        <w:tc>
          <w:tcPr>
            <w:tcW w:w="2031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</w:tr>
      <w:tr w:rsidR="003056D1" w:rsidRPr="000D17B8" w:rsidTr="00F83BBE">
        <w:tc>
          <w:tcPr>
            <w:tcW w:w="1927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Patient 7</w:t>
            </w:r>
          </w:p>
        </w:tc>
        <w:tc>
          <w:tcPr>
            <w:tcW w:w="926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MD 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ex3_7dup</w:t>
            </w:r>
          </w:p>
        </w:tc>
        <w:tc>
          <w:tcPr>
            <w:tcW w:w="2031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3056D1" w:rsidRPr="000D17B8" w:rsidTr="00F83BBE">
        <w:tc>
          <w:tcPr>
            <w:tcW w:w="1927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Patient 8</w:t>
            </w:r>
          </w:p>
        </w:tc>
        <w:tc>
          <w:tcPr>
            <w:tcW w:w="926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="005E50B0" w:rsidRPr="000D17B8">
              <w:rPr>
                <w:rFonts w:ascii="Times New Roman" w:hAnsi="Times New Roman" w:cs="Times New Roman"/>
                <w:sz w:val="20"/>
                <w:szCs w:val="20"/>
              </w:rPr>
              <w:t>c.5697dup</w:t>
            </w:r>
          </w:p>
        </w:tc>
        <w:tc>
          <w:tcPr>
            <w:tcW w:w="2031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</w:tr>
      <w:tr w:rsidR="003056D1" w:rsidRPr="000D17B8" w:rsidTr="00F83BBE">
        <w:tc>
          <w:tcPr>
            <w:tcW w:w="1927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Patient 9</w:t>
            </w:r>
          </w:p>
        </w:tc>
        <w:tc>
          <w:tcPr>
            <w:tcW w:w="926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="005E50B0" w:rsidRPr="000D17B8">
              <w:rPr>
                <w:rFonts w:ascii="Times New Roman" w:hAnsi="Times New Roman" w:cs="Times New Roman"/>
                <w:sz w:val="20"/>
                <w:szCs w:val="20"/>
              </w:rPr>
              <w:t>c.5697dup</w:t>
            </w:r>
          </w:p>
        </w:tc>
        <w:tc>
          <w:tcPr>
            <w:tcW w:w="2031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10</w:t>
            </w:r>
          </w:p>
        </w:tc>
        <w:tc>
          <w:tcPr>
            <w:tcW w:w="926" w:type="dxa"/>
            <w:vAlign w:val="bottom"/>
          </w:tcPr>
          <w:p w:rsidR="003056D1" w:rsidRPr="000D17B8" w:rsidRDefault="003056D1" w:rsidP="00BE66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3_25del</w:t>
            </w:r>
          </w:p>
        </w:tc>
        <w:tc>
          <w:tcPr>
            <w:tcW w:w="2031" w:type="dxa"/>
            <w:vAlign w:val="bottom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11</w:t>
            </w:r>
          </w:p>
        </w:tc>
        <w:tc>
          <w:tcPr>
            <w:tcW w:w="926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3_25del</w:t>
            </w:r>
          </w:p>
        </w:tc>
        <w:tc>
          <w:tcPr>
            <w:tcW w:w="2031" w:type="dxa"/>
            <w:vAlign w:val="bottom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12</w:t>
            </w:r>
          </w:p>
        </w:tc>
        <w:tc>
          <w:tcPr>
            <w:tcW w:w="926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8_13del</w:t>
            </w:r>
          </w:p>
        </w:tc>
        <w:tc>
          <w:tcPr>
            <w:tcW w:w="2031" w:type="dxa"/>
            <w:vAlign w:val="bottom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1155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13</w:t>
            </w:r>
          </w:p>
        </w:tc>
        <w:tc>
          <w:tcPr>
            <w:tcW w:w="926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3_7del</w:t>
            </w:r>
          </w:p>
        </w:tc>
        <w:tc>
          <w:tcPr>
            <w:tcW w:w="2031" w:type="dxa"/>
            <w:vAlign w:val="bottom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14</w:t>
            </w:r>
          </w:p>
        </w:tc>
        <w:tc>
          <w:tcPr>
            <w:tcW w:w="926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48_54del</w:t>
            </w:r>
          </w:p>
        </w:tc>
        <w:tc>
          <w:tcPr>
            <w:tcW w:w="2031" w:type="dxa"/>
            <w:vAlign w:val="bottom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15</w:t>
            </w:r>
          </w:p>
        </w:tc>
        <w:tc>
          <w:tcPr>
            <w:tcW w:w="926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52_54del</w:t>
            </w:r>
          </w:p>
        </w:tc>
        <w:tc>
          <w:tcPr>
            <w:tcW w:w="2031" w:type="dxa"/>
            <w:vAlign w:val="bottom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16</w:t>
            </w:r>
          </w:p>
        </w:tc>
        <w:tc>
          <w:tcPr>
            <w:tcW w:w="926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49_51del</w:t>
            </w:r>
          </w:p>
        </w:tc>
        <w:tc>
          <w:tcPr>
            <w:tcW w:w="2031" w:type="dxa"/>
            <w:vAlign w:val="bottom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17</w:t>
            </w:r>
          </w:p>
        </w:tc>
        <w:tc>
          <w:tcPr>
            <w:tcW w:w="926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46_52del</w:t>
            </w:r>
          </w:p>
        </w:tc>
        <w:tc>
          <w:tcPr>
            <w:tcW w:w="2031" w:type="dxa"/>
            <w:vAlign w:val="bottom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18</w:t>
            </w:r>
          </w:p>
        </w:tc>
        <w:tc>
          <w:tcPr>
            <w:tcW w:w="926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45_48del</w:t>
            </w:r>
          </w:p>
        </w:tc>
        <w:tc>
          <w:tcPr>
            <w:tcW w:w="2031" w:type="dxa"/>
            <w:vAlign w:val="bottom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19</w:t>
            </w:r>
          </w:p>
        </w:tc>
        <w:tc>
          <w:tcPr>
            <w:tcW w:w="926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45_48del</w:t>
            </w:r>
          </w:p>
        </w:tc>
        <w:tc>
          <w:tcPr>
            <w:tcW w:w="2031" w:type="dxa"/>
            <w:vAlign w:val="bottom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20</w:t>
            </w:r>
          </w:p>
        </w:tc>
        <w:tc>
          <w:tcPr>
            <w:tcW w:w="926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45_52dup</w:t>
            </w:r>
          </w:p>
        </w:tc>
        <w:tc>
          <w:tcPr>
            <w:tcW w:w="2031" w:type="dxa"/>
            <w:vAlign w:val="bottom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21</w:t>
            </w:r>
          </w:p>
        </w:tc>
        <w:tc>
          <w:tcPr>
            <w:tcW w:w="926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49_51del</w:t>
            </w:r>
          </w:p>
        </w:tc>
        <w:tc>
          <w:tcPr>
            <w:tcW w:w="2031" w:type="dxa"/>
            <w:vAlign w:val="bottom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22</w:t>
            </w:r>
          </w:p>
        </w:tc>
        <w:tc>
          <w:tcPr>
            <w:tcW w:w="926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  <w:tcBorders>
              <w:bottom w:val="single" w:sz="2" w:space="0" w:color="auto"/>
            </w:tcBorders>
          </w:tcPr>
          <w:p w:rsidR="003056D1" w:rsidRPr="000D17B8" w:rsidRDefault="003056D1" w:rsidP="00BE66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DMD</w:t>
            </w:r>
            <w:r w:rsidR="00EF5994" w:rsidRPr="000D17B8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0D17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8498delC</w:t>
            </w:r>
          </w:p>
        </w:tc>
        <w:tc>
          <w:tcPr>
            <w:tcW w:w="2031" w:type="dxa"/>
            <w:vAlign w:val="bottom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23</w:t>
            </w:r>
          </w:p>
        </w:tc>
        <w:tc>
          <w:tcPr>
            <w:tcW w:w="926" w:type="dxa"/>
            <w:tcBorders>
              <w:right w:val="single" w:sz="2" w:space="0" w:color="auto"/>
            </w:tcBorders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08" w:type="dxa"/>
            <w:tcBorders>
              <w:right w:val="single" w:sz="2" w:space="0" w:color="auto"/>
            </w:tcBorders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DMD</w:t>
            </w:r>
            <w:r w:rsidR="00EF5994" w:rsidRPr="000D17B8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0D17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8498delC</w:t>
            </w:r>
          </w:p>
        </w:tc>
        <w:tc>
          <w:tcPr>
            <w:tcW w:w="2031" w:type="dxa"/>
            <w:tcBorders>
              <w:left w:val="single" w:sz="2" w:space="0" w:color="auto"/>
            </w:tcBorders>
            <w:vAlign w:val="bottom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24</w:t>
            </w:r>
          </w:p>
        </w:tc>
        <w:tc>
          <w:tcPr>
            <w:tcW w:w="926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  <w:tcBorders>
              <w:top w:val="single" w:sz="2" w:space="0" w:color="auto"/>
            </w:tcBorders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DMD</w:t>
            </w:r>
            <w:r w:rsidR="00EF5994" w:rsidRPr="000D17B8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0D17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4150G&gt;T</w:t>
            </w:r>
          </w:p>
        </w:tc>
        <w:tc>
          <w:tcPr>
            <w:tcW w:w="2031" w:type="dxa"/>
            <w:vAlign w:val="bottom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25</w:t>
            </w:r>
          </w:p>
        </w:tc>
        <w:tc>
          <w:tcPr>
            <w:tcW w:w="926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45del</w:t>
            </w:r>
          </w:p>
        </w:tc>
        <w:tc>
          <w:tcPr>
            <w:tcW w:w="2031" w:type="dxa"/>
            <w:vAlign w:val="bottom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26</w:t>
            </w:r>
          </w:p>
        </w:tc>
        <w:tc>
          <w:tcPr>
            <w:tcW w:w="926" w:type="dxa"/>
            <w:vAlign w:val="center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52_54del</w:t>
            </w:r>
          </w:p>
        </w:tc>
        <w:tc>
          <w:tcPr>
            <w:tcW w:w="2031" w:type="dxa"/>
            <w:vAlign w:val="center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27</w:t>
            </w:r>
          </w:p>
        </w:tc>
        <w:tc>
          <w:tcPr>
            <w:tcW w:w="926" w:type="dxa"/>
            <w:vAlign w:val="center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="000D17B8"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c.2248dup</w:t>
            </w:r>
          </w:p>
        </w:tc>
        <w:tc>
          <w:tcPr>
            <w:tcW w:w="2031" w:type="dxa"/>
            <w:vAlign w:val="center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28</w:t>
            </w:r>
          </w:p>
        </w:tc>
        <w:tc>
          <w:tcPr>
            <w:tcW w:w="926" w:type="dxa"/>
            <w:vAlign w:val="center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c.94-1G&gt;A</w:t>
            </w:r>
          </w:p>
        </w:tc>
        <w:tc>
          <w:tcPr>
            <w:tcW w:w="2031" w:type="dxa"/>
            <w:vAlign w:val="center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29</w:t>
            </w:r>
          </w:p>
        </w:tc>
        <w:tc>
          <w:tcPr>
            <w:tcW w:w="926" w:type="dxa"/>
            <w:vAlign w:val="center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c.94-1G&gt;A</w:t>
            </w:r>
          </w:p>
        </w:tc>
        <w:tc>
          <w:tcPr>
            <w:tcW w:w="2031" w:type="dxa"/>
            <w:vAlign w:val="center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30</w:t>
            </w:r>
          </w:p>
        </w:tc>
        <w:tc>
          <w:tcPr>
            <w:tcW w:w="926" w:type="dxa"/>
            <w:vAlign w:val="center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c.94-1G&gt;A</w:t>
            </w:r>
          </w:p>
        </w:tc>
        <w:tc>
          <w:tcPr>
            <w:tcW w:w="2031" w:type="dxa"/>
            <w:vAlign w:val="center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</w:tc>
      </w:tr>
      <w:tr w:rsidR="003056D1" w:rsidRPr="000D17B8" w:rsidTr="00F83BBE">
        <w:tc>
          <w:tcPr>
            <w:tcW w:w="1927" w:type="dxa"/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31</w:t>
            </w:r>
          </w:p>
        </w:tc>
        <w:tc>
          <w:tcPr>
            <w:tcW w:w="926" w:type="dxa"/>
            <w:vAlign w:val="center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08" w:type="dxa"/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13_44del</w:t>
            </w:r>
          </w:p>
        </w:tc>
        <w:tc>
          <w:tcPr>
            <w:tcW w:w="2031" w:type="dxa"/>
            <w:vAlign w:val="center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1853</w:t>
            </w:r>
          </w:p>
        </w:tc>
      </w:tr>
      <w:tr w:rsidR="003056D1" w:rsidRPr="000D17B8" w:rsidTr="00F83BBE">
        <w:tc>
          <w:tcPr>
            <w:tcW w:w="1927" w:type="dxa"/>
            <w:tcBorders>
              <w:bottom w:val="single" w:sz="4" w:space="0" w:color="auto"/>
            </w:tcBorders>
            <w:vAlign w:val="bottom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32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3056D1" w:rsidRPr="000D17B8" w:rsidRDefault="003056D1" w:rsidP="00BE66E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3056D1" w:rsidRPr="000D17B8" w:rsidRDefault="00F83BBE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NM_000109.4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i/>
                <w:sz w:val="20"/>
                <w:szCs w:val="20"/>
              </w:rPr>
              <w:t>DMD</w:t>
            </w: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 xml:space="preserve"> ex45del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:rsidR="003056D1" w:rsidRPr="000D17B8" w:rsidRDefault="003056D1" w:rsidP="00BE6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B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</w:tbl>
    <w:p w:rsidR="006520EF" w:rsidRPr="000D17B8" w:rsidRDefault="006520EF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702B9" w:rsidRPr="000D17B8" w:rsidRDefault="00F702B9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702B9" w:rsidRPr="000D17B8" w:rsidRDefault="00F702B9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702B9" w:rsidRPr="000D17B8" w:rsidRDefault="00F702B9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83BBE" w:rsidRPr="000D17B8" w:rsidRDefault="00F83BB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83BBE" w:rsidRPr="000D17B8" w:rsidRDefault="00F83BB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702B9" w:rsidRPr="000D17B8" w:rsidRDefault="00F702B9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E50B0" w:rsidRDefault="00B929A9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D17B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C3A47" w:rsidRPr="000D17B8">
        <w:rPr>
          <w:rFonts w:ascii="Times New Roman" w:hAnsi="Times New Roman" w:cs="Times New Roman"/>
          <w:b/>
          <w:sz w:val="24"/>
          <w:szCs w:val="24"/>
        </w:rPr>
        <w:t>S2</w:t>
      </w:r>
      <w:r w:rsidRPr="000D17B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E7AEA" w:rsidRPr="000D17B8">
        <w:rPr>
          <w:rFonts w:ascii="Times New Roman" w:hAnsi="Times New Roman" w:cs="Times New Roman"/>
          <w:b/>
          <w:sz w:val="24"/>
          <w:szCs w:val="24"/>
        </w:rPr>
        <w:t xml:space="preserve">Family history and </w:t>
      </w:r>
      <w:r w:rsidR="00BE7AEA" w:rsidRPr="000D17B8">
        <w:rPr>
          <w:rFonts w:ascii="Times New Roman" w:hAnsi="Times New Roman" w:cs="Times New Roman"/>
          <w:b/>
          <w:i/>
          <w:sz w:val="24"/>
          <w:szCs w:val="24"/>
        </w:rPr>
        <w:t>DMD</w:t>
      </w:r>
      <w:r w:rsidR="00BE7AEA" w:rsidRPr="000D17B8">
        <w:rPr>
          <w:rFonts w:ascii="Times New Roman" w:hAnsi="Times New Roman" w:cs="Times New Roman"/>
          <w:b/>
          <w:sz w:val="24"/>
          <w:szCs w:val="24"/>
        </w:rPr>
        <w:t xml:space="preserve"> genetic testing actually done of 62 females with twice Serum creatine kinase elevation and 16 female with a family history of DMD</w:t>
      </w:r>
      <w:r w:rsidR="0039782D" w:rsidRPr="000D17B8">
        <w:rPr>
          <w:rFonts w:ascii="Times New Roman" w:hAnsi="Times New Roman" w:cs="Times New Roman"/>
          <w:b/>
          <w:sz w:val="24"/>
          <w:szCs w:val="24"/>
        </w:rPr>
        <w:t>.</w:t>
      </w:r>
    </w:p>
    <w:p w:rsidR="000D17B8" w:rsidRDefault="000D17B8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5197E" w:rsidRDefault="00E5197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5197E" w:rsidRDefault="00E5197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D17B8" w:rsidRPr="000D17B8" w:rsidRDefault="000D17B8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tblpX="242" w:tblpY="1"/>
        <w:tblOverlap w:val="never"/>
        <w:tblW w:w="967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929"/>
        <w:gridCol w:w="880"/>
        <w:gridCol w:w="1560"/>
        <w:gridCol w:w="1275"/>
        <w:gridCol w:w="1405"/>
        <w:gridCol w:w="1430"/>
        <w:gridCol w:w="2195"/>
      </w:tblGrid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:rsidR="00005A0E" w:rsidRPr="008426EB" w:rsidRDefault="000D17B8" w:rsidP="000D17B8">
            <w:pPr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Age (y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05A0E" w:rsidRPr="008426EB" w:rsidRDefault="00005A0E" w:rsidP="000D17B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Initial Serum CK(U/I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05A0E" w:rsidRPr="008426EB" w:rsidRDefault="00005A0E" w:rsidP="000D17B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Second Serum CK(U/I)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Family History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i/>
                <w:color w:val="000000"/>
                <w:sz w:val="20"/>
                <w:szCs w:val="20"/>
              </w:rPr>
              <w:t xml:space="preserve">DMD </w:t>
            </w: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Genetic Testing</w:t>
            </w:r>
          </w:p>
          <w:p w:rsidR="00005A0E" w:rsidRPr="008426EB" w:rsidRDefault="00005A0E" w:rsidP="000D17B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(Done)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jc w:val="center"/>
              <w:rPr>
                <w:rFonts w:ascii="Times New Roman" w:eastAsia="微软雅黑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DMD </w:t>
            </w:r>
            <w:r w:rsidRPr="00CC60A0">
              <w:rPr>
                <w:rFonts w:ascii="Times New Roman" w:eastAsia="微软雅黑" w:hAnsi="Times New Roman" w:cs="Times New Roman"/>
                <w:b/>
                <w:color w:val="000000" w:themeColor="text1"/>
                <w:sz w:val="20"/>
                <w:szCs w:val="20"/>
              </w:rPr>
              <w:t>Pathogenic</w:t>
            </w:r>
          </w:p>
          <w:p w:rsidR="000D17B8" w:rsidRPr="00CC60A0" w:rsidRDefault="000D17B8" w:rsidP="000D17B8">
            <w:pPr>
              <w:jc w:val="center"/>
              <w:rPr>
                <w:rFonts w:ascii="Times New Roman" w:eastAsia="微软雅黑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b/>
                <w:color w:val="000000" w:themeColor="text1"/>
                <w:sz w:val="20"/>
                <w:szCs w:val="20"/>
              </w:rPr>
              <w:t>Variatio</w:t>
            </w:r>
            <w:bookmarkStart w:id="0" w:name="_GoBack"/>
            <w:bookmarkEnd w:id="0"/>
            <w:r w:rsidRPr="00CC60A0">
              <w:rPr>
                <w:rFonts w:ascii="Times New Roman" w:eastAsia="微软雅黑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281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1411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E5197E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E5197E" w:rsidRPr="008426EB" w:rsidRDefault="00E5197E" w:rsidP="00E5197E">
            <w:pPr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lastRenderedPageBreak/>
              <w:t>Number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E5197E" w:rsidRPr="008426EB" w:rsidRDefault="00E5197E" w:rsidP="00E5197E">
            <w:pPr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Age (y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E5197E" w:rsidRPr="008426EB" w:rsidRDefault="00E5197E" w:rsidP="00E5197E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Initial Serum CK(U/I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5197E" w:rsidRPr="008426EB" w:rsidRDefault="00E5197E" w:rsidP="00E5197E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Second Serum CK(U/I)</w:t>
            </w:r>
          </w:p>
        </w:tc>
        <w:tc>
          <w:tcPr>
            <w:tcW w:w="1405" w:type="dxa"/>
          </w:tcPr>
          <w:p w:rsidR="00E5197E" w:rsidRPr="008426EB" w:rsidRDefault="00E5197E" w:rsidP="00E5197E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Family History</w:t>
            </w:r>
          </w:p>
        </w:tc>
        <w:tc>
          <w:tcPr>
            <w:tcW w:w="1430" w:type="dxa"/>
          </w:tcPr>
          <w:p w:rsidR="00E5197E" w:rsidRPr="008426EB" w:rsidRDefault="00E5197E" w:rsidP="00E5197E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i/>
                <w:color w:val="000000"/>
                <w:sz w:val="20"/>
                <w:szCs w:val="20"/>
              </w:rPr>
              <w:t xml:space="preserve">DMD </w:t>
            </w: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Genetic Testing</w:t>
            </w:r>
          </w:p>
          <w:p w:rsidR="00E5197E" w:rsidRPr="008426EB" w:rsidRDefault="00E5197E" w:rsidP="00E5197E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(Done)</w:t>
            </w:r>
          </w:p>
        </w:tc>
        <w:tc>
          <w:tcPr>
            <w:tcW w:w="2195" w:type="dxa"/>
          </w:tcPr>
          <w:p w:rsidR="00E5197E" w:rsidRPr="00CC60A0" w:rsidRDefault="00E5197E" w:rsidP="00E5197E">
            <w:pPr>
              <w:jc w:val="center"/>
              <w:rPr>
                <w:rFonts w:ascii="Times New Roman" w:eastAsia="微软雅黑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DMD </w:t>
            </w:r>
            <w:r w:rsidRPr="00CC60A0">
              <w:rPr>
                <w:rFonts w:ascii="Times New Roman" w:eastAsia="微软雅黑" w:hAnsi="Times New Roman" w:cs="Times New Roman"/>
                <w:b/>
                <w:color w:val="000000" w:themeColor="text1"/>
                <w:sz w:val="20"/>
                <w:szCs w:val="20"/>
              </w:rPr>
              <w:t>Pathogenic</w:t>
            </w:r>
          </w:p>
          <w:p w:rsidR="00E5197E" w:rsidRPr="00CC60A0" w:rsidRDefault="00E5197E" w:rsidP="00E5197E">
            <w:pPr>
              <w:jc w:val="center"/>
              <w:rPr>
                <w:rFonts w:ascii="Times New Roman" w:eastAsia="微软雅黑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b/>
                <w:color w:val="000000" w:themeColor="text1"/>
                <w:sz w:val="20"/>
                <w:szCs w:val="20"/>
              </w:rPr>
              <w:t>Variation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136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05A0E" w:rsidRPr="008426EB" w:rsidRDefault="00005A0E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405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05A0E" w:rsidRPr="008426EB" w:rsidRDefault="00005A0E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05A0E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60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275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275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60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275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60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275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60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275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i/>
                <w:color w:val="000000" w:themeColor="text1"/>
                <w:sz w:val="20"/>
                <w:szCs w:val="20"/>
              </w:rPr>
              <w:t xml:space="preserve">DMD </w:t>
            </w: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c.10364dup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60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sz w:val="20"/>
                <w:szCs w:val="20"/>
              </w:rPr>
              <w:t>831</w:t>
            </w:r>
          </w:p>
        </w:tc>
        <w:tc>
          <w:tcPr>
            <w:tcW w:w="1275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sz w:val="20"/>
                <w:szCs w:val="20"/>
              </w:rPr>
              <w:t>1567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sz w:val="20"/>
                <w:szCs w:val="20"/>
              </w:rPr>
              <w:t>MLPA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i/>
                <w:color w:val="000000" w:themeColor="text1"/>
                <w:sz w:val="20"/>
                <w:szCs w:val="20"/>
              </w:rPr>
              <w:t xml:space="preserve">DMD </w:t>
            </w: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ex53_60dup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60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275" w:type="dxa"/>
            <w:shd w:val="clear" w:color="auto" w:fill="auto"/>
            <w:noWrap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i/>
                <w:color w:val="000000" w:themeColor="text1"/>
                <w:sz w:val="20"/>
                <w:szCs w:val="20"/>
              </w:rPr>
              <w:t xml:space="preserve">DMD </w:t>
            </w: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c.7555G&gt;A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ositive(Son Affected)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ositive(Uncle Affected)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ositive(Uncle Affected)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ositive(Uncle Affected)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ositive(Uncle Affected)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8426EB" w:rsidRPr="008426EB" w:rsidTr="00E5197E">
        <w:trPr>
          <w:trHeight w:val="300"/>
        </w:trPr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17B8" w:rsidRPr="008426EB" w:rsidRDefault="000D17B8" w:rsidP="00284DE2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ositive(Uncle Affected)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  <w:tcBorders>
              <w:bottom w:val="single" w:sz="4" w:space="0" w:color="auto"/>
            </w:tcBorders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E5197E">
        <w:trPr>
          <w:trHeight w:val="300"/>
        </w:trPr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lastRenderedPageBreak/>
              <w:t>Number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Age (y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Initial Serum CK(U/I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Second Serum CK(U/I)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0D17B8" w:rsidRPr="008426EB" w:rsidRDefault="000D17B8" w:rsidP="000D17B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Family History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0D17B8" w:rsidRPr="008426EB" w:rsidRDefault="000D17B8" w:rsidP="000D17B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i/>
                <w:color w:val="000000"/>
                <w:sz w:val="20"/>
                <w:szCs w:val="20"/>
              </w:rPr>
              <w:t xml:space="preserve">DMD </w:t>
            </w: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Genetic Testing</w:t>
            </w:r>
          </w:p>
          <w:p w:rsidR="000D17B8" w:rsidRPr="008426EB" w:rsidRDefault="000D17B8" w:rsidP="000D17B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b/>
                <w:color w:val="000000"/>
                <w:sz w:val="20"/>
                <w:szCs w:val="20"/>
              </w:rPr>
              <w:t>(Done)</w:t>
            </w:r>
          </w:p>
        </w:tc>
        <w:tc>
          <w:tcPr>
            <w:tcW w:w="2195" w:type="dxa"/>
            <w:tcBorders>
              <w:top w:val="single" w:sz="4" w:space="0" w:color="auto"/>
            </w:tcBorders>
          </w:tcPr>
          <w:p w:rsidR="000D17B8" w:rsidRPr="00CC60A0" w:rsidRDefault="000D17B8" w:rsidP="000D17B8">
            <w:pPr>
              <w:jc w:val="center"/>
              <w:rPr>
                <w:rFonts w:ascii="Times New Roman" w:eastAsia="微软雅黑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E5197E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ositive(Uncle Affected)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E5197E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ositive(Uncle Affected)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E5197E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ositive(Uncle Affected)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E5197E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ositive(Uncle Affected)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E5197E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ositive(Uncle Affected)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E5197E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ositive(Uncle Affected)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E5197E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ositive(Uncle Affected)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+NGS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E5197E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ositive(Uncle Affected)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highlight w:val="blue"/>
              </w:rPr>
            </w:pPr>
            <w:r w:rsidRPr="00CC60A0">
              <w:rPr>
                <w:rFonts w:ascii="Times New Roman" w:eastAsia="微软雅黑" w:hAnsi="Times New Roman" w:cs="Times New Roman"/>
                <w:i/>
                <w:color w:val="000000" w:themeColor="text1"/>
                <w:sz w:val="20"/>
                <w:szCs w:val="20"/>
              </w:rPr>
              <w:t>DMD</w:t>
            </w: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 xml:space="preserve"> ex44del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E5197E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ositive(Son Affected)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highlight w:val="blue"/>
              </w:rPr>
            </w:pPr>
            <w:r w:rsidRPr="00CC60A0">
              <w:rPr>
                <w:rFonts w:ascii="Times New Roman" w:eastAsia="微软雅黑" w:hAnsi="Times New Roman" w:cs="Times New Roman"/>
                <w:i/>
                <w:color w:val="000000" w:themeColor="text1"/>
                <w:sz w:val="20"/>
                <w:szCs w:val="20"/>
              </w:rPr>
              <w:t>DMD</w:t>
            </w: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 xml:space="preserve"> ex43del</w:t>
            </w:r>
          </w:p>
        </w:tc>
      </w:tr>
      <w:tr w:rsidR="000D17B8" w:rsidRPr="008426EB" w:rsidTr="00284DE2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</w:tcPr>
          <w:p w:rsidR="000D17B8" w:rsidRPr="008426EB" w:rsidRDefault="000D17B8" w:rsidP="00E5197E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05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ositive(Son Affected)</w:t>
            </w:r>
          </w:p>
        </w:tc>
        <w:tc>
          <w:tcPr>
            <w:tcW w:w="1430" w:type="dxa"/>
          </w:tcPr>
          <w:p w:rsidR="000D17B8" w:rsidRPr="008426EB" w:rsidRDefault="000D17B8" w:rsidP="000D17B8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8426E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LPA</w:t>
            </w:r>
          </w:p>
        </w:tc>
        <w:tc>
          <w:tcPr>
            <w:tcW w:w="2195" w:type="dxa"/>
          </w:tcPr>
          <w:p w:rsidR="000D17B8" w:rsidRPr="00CC60A0" w:rsidRDefault="000D17B8" w:rsidP="000D17B8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highlight w:val="blue"/>
              </w:rPr>
            </w:pPr>
            <w:r w:rsidRPr="00CC60A0">
              <w:rPr>
                <w:rFonts w:ascii="Times New Roman" w:eastAsia="微软雅黑" w:hAnsi="Times New Roman" w:cs="Times New Roman"/>
                <w:i/>
                <w:color w:val="000000" w:themeColor="text1"/>
                <w:sz w:val="20"/>
                <w:szCs w:val="20"/>
              </w:rPr>
              <w:t xml:space="preserve">DMD </w:t>
            </w:r>
            <w:r w:rsidRPr="00CC60A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ex52_54del</w:t>
            </w:r>
          </w:p>
        </w:tc>
      </w:tr>
    </w:tbl>
    <w:p w:rsidR="00A5063E" w:rsidRPr="000D17B8" w:rsidRDefault="00A5063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5063E" w:rsidRPr="000D17B8" w:rsidRDefault="00A5063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5063E" w:rsidRPr="000D17B8" w:rsidRDefault="00A5063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5063E" w:rsidRPr="000D17B8" w:rsidRDefault="00A5063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5063E" w:rsidRPr="000D17B8" w:rsidRDefault="00A5063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5063E" w:rsidRPr="000D17B8" w:rsidRDefault="00A5063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5063E" w:rsidRPr="000D17B8" w:rsidRDefault="00A5063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5063E" w:rsidRPr="000D17B8" w:rsidRDefault="00A5063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5063E" w:rsidRPr="000D17B8" w:rsidRDefault="00A5063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5063E" w:rsidRPr="000D17B8" w:rsidRDefault="00A5063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5063E" w:rsidRPr="000D17B8" w:rsidRDefault="00A5063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5063E" w:rsidRPr="000D17B8" w:rsidRDefault="00A5063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5063E" w:rsidRPr="000D17B8" w:rsidRDefault="00A5063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5063E" w:rsidRPr="000D17B8" w:rsidRDefault="00A5063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5063E" w:rsidRPr="000D17B8" w:rsidRDefault="00A5063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D17B8" w:rsidRPr="000D17B8" w:rsidRDefault="000D17B8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5063E" w:rsidRPr="000D17B8" w:rsidRDefault="00A5063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14A46" w:rsidRPr="000D17B8" w:rsidRDefault="00714A46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14A46" w:rsidRPr="000D17B8" w:rsidRDefault="00714A46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14A46" w:rsidRPr="000D17B8" w:rsidRDefault="00714A46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5063E" w:rsidRPr="000D17B8" w:rsidRDefault="00A5063E" w:rsidP="002873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87311" w:rsidRPr="000D17B8" w:rsidRDefault="00287311" w:rsidP="005D37FE">
      <w:pPr>
        <w:jc w:val="left"/>
        <w:rPr>
          <w:rFonts w:ascii="Times New Roman" w:hAnsi="Times New Roman" w:cs="Times New Roman"/>
          <w:sz w:val="20"/>
          <w:szCs w:val="20"/>
        </w:rPr>
      </w:pPr>
      <w:r w:rsidRPr="000D17B8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A407D2" w:rsidRPr="000D17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3A47" w:rsidRPr="000D17B8">
        <w:rPr>
          <w:rFonts w:ascii="Times New Roman" w:hAnsi="Times New Roman" w:cs="Times New Roman"/>
          <w:b/>
          <w:sz w:val="24"/>
          <w:szCs w:val="24"/>
        </w:rPr>
        <w:t>S</w:t>
      </w:r>
      <w:r w:rsidR="00A5063E" w:rsidRPr="000D17B8">
        <w:rPr>
          <w:rFonts w:ascii="Times New Roman" w:hAnsi="Times New Roman" w:cs="Times New Roman"/>
          <w:b/>
          <w:sz w:val="24"/>
          <w:szCs w:val="24"/>
        </w:rPr>
        <w:t>3</w:t>
      </w:r>
      <w:r w:rsidRPr="000D17B8">
        <w:rPr>
          <w:rFonts w:ascii="Times New Roman" w:hAnsi="Times New Roman" w:cs="Times New Roman"/>
          <w:b/>
          <w:sz w:val="24"/>
          <w:szCs w:val="24"/>
        </w:rPr>
        <w:t>.Serum creatine kinase concentration of 219 female</w:t>
      </w:r>
      <w:r w:rsidR="001A7C28" w:rsidRPr="000D17B8">
        <w:rPr>
          <w:rFonts w:ascii="Times New Roman" w:hAnsi="Times New Roman" w:cs="Times New Roman"/>
          <w:b/>
          <w:sz w:val="24"/>
          <w:szCs w:val="24"/>
        </w:rPr>
        <w:t>s</w:t>
      </w:r>
      <w:r w:rsidR="00E40B3A" w:rsidRPr="000D17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17B8">
        <w:rPr>
          <w:rFonts w:ascii="Times New Roman" w:hAnsi="Times New Roman" w:cs="Times New Roman"/>
          <w:b/>
          <w:sz w:val="24"/>
          <w:szCs w:val="24"/>
        </w:rPr>
        <w:t>with transient elevation</w:t>
      </w:r>
    </w:p>
    <w:tbl>
      <w:tblPr>
        <w:tblpPr w:leftFromText="180" w:rightFromText="180" w:vertAnchor="text" w:tblpX="1161" w:tblpY="1"/>
        <w:tblOverlap w:val="never"/>
        <w:tblW w:w="529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123"/>
        <w:gridCol w:w="859"/>
        <w:gridCol w:w="1610"/>
        <w:gridCol w:w="1701"/>
      </w:tblGrid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5B5C4B" w:rsidP="006520EF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Age (</w:t>
            </w:r>
            <w:r w:rsidR="00287311"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y</w:t>
            </w: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5B5C4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Initial</w:t>
            </w:r>
            <w:r w:rsidR="00EB1255"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Serum CK(U/I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5B5C4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Second</w:t>
            </w:r>
            <w:r w:rsidR="00EB1255"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Serum CK(U/I)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9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3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287311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87311" w:rsidRPr="000D17B8" w:rsidRDefault="00287311" w:rsidP="006520E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lastRenderedPageBreak/>
              <w:t>Number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Age</w:t>
            </w:r>
            <w:r w:rsidR="005B5C4B"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(y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5D37FE" w:rsidRPr="000D17B8" w:rsidRDefault="005D37FE" w:rsidP="005B5C4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Initial Serum CK(U/I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D37FE" w:rsidRPr="000D17B8" w:rsidRDefault="005D37FE" w:rsidP="005B5C4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Second Serum CK(U/I)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9" w:type="dxa"/>
            <w:shd w:val="clear" w:color="000000" w:fill="FFFFFF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10" w:type="dxa"/>
            <w:shd w:val="clear" w:color="000000" w:fill="FFFFFF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7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lastRenderedPageBreak/>
              <w:t>Number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Age</w:t>
            </w:r>
            <w:r w:rsidR="005B5C4B"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y</w:t>
            </w:r>
            <w:r w:rsidR="005B5C4B"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5D37FE" w:rsidRPr="000D17B8" w:rsidRDefault="005D37FE" w:rsidP="005B5C4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Initial Serum CK(U/I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D37FE" w:rsidRPr="000D17B8" w:rsidRDefault="005D37FE" w:rsidP="005B5C4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Second Serum CK(U/I)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lastRenderedPageBreak/>
              <w:t>Number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Age</w:t>
            </w:r>
            <w:r w:rsidR="005B5C4B"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y</w:t>
            </w:r>
            <w:r w:rsidR="005B5C4B"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5D37FE" w:rsidRPr="000D17B8" w:rsidRDefault="005D37FE" w:rsidP="005B5C4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Initial Serum CK(U/I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D37FE" w:rsidRPr="000D17B8" w:rsidRDefault="005D37FE" w:rsidP="005B5C4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Second Serum CK(U/I)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2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5D37FE" w:rsidRPr="000D17B8" w:rsidTr="005D37FE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lastRenderedPageBreak/>
              <w:t>Number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Age</w:t>
            </w:r>
            <w:r w:rsidR="005B5C4B"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y</w:t>
            </w:r>
            <w:r w:rsidR="005B5C4B"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5D37FE" w:rsidRPr="000D17B8" w:rsidRDefault="005D37FE" w:rsidP="005B5C4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Initial Serum CK(U/I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D37FE" w:rsidRPr="000D17B8" w:rsidRDefault="005D37FE" w:rsidP="005B5C4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Second Serum CK(U/I)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9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7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5D37FE" w:rsidRPr="000D17B8" w:rsidTr="005D37FE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lastRenderedPageBreak/>
              <w:t>Number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Age</w:t>
            </w:r>
            <w:r w:rsidR="005B5C4B"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y</w:t>
            </w:r>
            <w:r w:rsidR="005B5C4B"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5D37FE" w:rsidRPr="000D17B8" w:rsidRDefault="005D37FE" w:rsidP="005B5C4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Initial Serum CK(U/I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D37FE" w:rsidRPr="000D17B8" w:rsidRDefault="005D37FE" w:rsidP="005B5C4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Second Serum CK(U/I)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5D37FE" w:rsidRPr="000D17B8" w:rsidTr="00EB58BE">
        <w:trPr>
          <w:trHeight w:val="75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5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5D37FE" w:rsidRPr="000D17B8" w:rsidTr="006520EF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D37FE" w:rsidRPr="000D17B8" w:rsidRDefault="005D37FE" w:rsidP="005D37F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17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</w:tbl>
    <w:p w:rsidR="00B439C0" w:rsidRPr="000D17B8" w:rsidRDefault="00B439C0" w:rsidP="0043360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41D4A" w:rsidRPr="000D17B8" w:rsidRDefault="00E41D4A" w:rsidP="0043360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41D4A" w:rsidRPr="000D17B8" w:rsidRDefault="00E41D4A" w:rsidP="0043360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41D4A" w:rsidRPr="000D17B8" w:rsidRDefault="00E41D4A" w:rsidP="0043360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41D4A" w:rsidRPr="000D17B8" w:rsidRDefault="00E41D4A" w:rsidP="0043360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41D4A" w:rsidRPr="000D17B8" w:rsidRDefault="00E41D4A" w:rsidP="0043360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41D4A" w:rsidRPr="000D17B8" w:rsidRDefault="00E41D4A" w:rsidP="0043360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41D4A" w:rsidRPr="000D17B8" w:rsidRDefault="00E41D4A" w:rsidP="0043360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41D4A" w:rsidRPr="000D17B8" w:rsidRDefault="00E41D4A" w:rsidP="0043360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41D4A" w:rsidRPr="000D17B8" w:rsidRDefault="00E41D4A" w:rsidP="0043360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41D4A" w:rsidRPr="000D17B8" w:rsidRDefault="00E41D4A" w:rsidP="0043360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41D4A" w:rsidRPr="000D17B8" w:rsidRDefault="00E41D4A" w:rsidP="0043360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41D4A" w:rsidRPr="000D17B8" w:rsidRDefault="00E41D4A" w:rsidP="0043360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41D4A" w:rsidRPr="000D17B8" w:rsidRDefault="00E41D4A" w:rsidP="0043360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BE66E4" w:rsidRPr="000D17B8" w:rsidRDefault="00BE66E4" w:rsidP="00BE66E4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</w:p>
    <w:sectPr w:rsidR="00BE66E4" w:rsidRPr="000D17B8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3680" w:rsidRDefault="00FB3680" w:rsidP="0098246D">
      <w:r>
        <w:separator/>
      </w:r>
    </w:p>
  </w:endnote>
  <w:endnote w:type="continuationSeparator" w:id="0">
    <w:p w:rsidR="00FB3680" w:rsidRDefault="00FB3680" w:rsidP="00982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3680" w:rsidRDefault="00FB3680" w:rsidP="0098246D">
      <w:r>
        <w:separator/>
      </w:r>
    </w:p>
  </w:footnote>
  <w:footnote w:type="continuationSeparator" w:id="0">
    <w:p w:rsidR="00FB3680" w:rsidRDefault="00FB3680" w:rsidP="009824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C60A0" w:rsidRDefault="00CC60A0" w:rsidP="000D17B8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C60A0" w:rsidRDefault="00CC60A0" w:rsidP="000D17B8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D71D60"/>
    <w:multiLevelType w:val="hybridMultilevel"/>
    <w:tmpl w:val="8D8239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937"/>
    <w:rsid w:val="00005A0E"/>
    <w:rsid w:val="00006A29"/>
    <w:rsid w:val="000308BA"/>
    <w:rsid w:val="00080495"/>
    <w:rsid w:val="00083310"/>
    <w:rsid w:val="000A1672"/>
    <w:rsid w:val="000D17B8"/>
    <w:rsid w:val="000D6549"/>
    <w:rsid w:val="000E5FBD"/>
    <w:rsid w:val="000F570F"/>
    <w:rsid w:val="00192A95"/>
    <w:rsid w:val="001A1BB8"/>
    <w:rsid w:val="001A7C28"/>
    <w:rsid w:val="001B2E43"/>
    <w:rsid w:val="001B4053"/>
    <w:rsid w:val="001F2CAC"/>
    <w:rsid w:val="00230AE2"/>
    <w:rsid w:val="00246DC5"/>
    <w:rsid w:val="00281CE4"/>
    <w:rsid w:val="00284DE2"/>
    <w:rsid w:val="00287311"/>
    <w:rsid w:val="002B6188"/>
    <w:rsid w:val="003056D1"/>
    <w:rsid w:val="00313E70"/>
    <w:rsid w:val="00323D62"/>
    <w:rsid w:val="00363EF9"/>
    <w:rsid w:val="00380F31"/>
    <w:rsid w:val="0039774B"/>
    <w:rsid w:val="0039782D"/>
    <w:rsid w:val="003C153F"/>
    <w:rsid w:val="00433603"/>
    <w:rsid w:val="004F365D"/>
    <w:rsid w:val="004F3F6C"/>
    <w:rsid w:val="0050256D"/>
    <w:rsid w:val="00503AAE"/>
    <w:rsid w:val="00543937"/>
    <w:rsid w:val="00556058"/>
    <w:rsid w:val="005B3E6C"/>
    <w:rsid w:val="005B5C4B"/>
    <w:rsid w:val="005D37FE"/>
    <w:rsid w:val="005E50B0"/>
    <w:rsid w:val="00601F07"/>
    <w:rsid w:val="00633089"/>
    <w:rsid w:val="00634861"/>
    <w:rsid w:val="006520EF"/>
    <w:rsid w:val="006D0140"/>
    <w:rsid w:val="006F48C3"/>
    <w:rsid w:val="00714A46"/>
    <w:rsid w:val="00753732"/>
    <w:rsid w:val="007564E5"/>
    <w:rsid w:val="00815CFA"/>
    <w:rsid w:val="00825AF0"/>
    <w:rsid w:val="008426EB"/>
    <w:rsid w:val="0088729C"/>
    <w:rsid w:val="008C5AA0"/>
    <w:rsid w:val="009457AE"/>
    <w:rsid w:val="009521F8"/>
    <w:rsid w:val="0098246D"/>
    <w:rsid w:val="00A407D2"/>
    <w:rsid w:val="00A5063E"/>
    <w:rsid w:val="00A66251"/>
    <w:rsid w:val="00A8371C"/>
    <w:rsid w:val="00A86D1A"/>
    <w:rsid w:val="00AC3A47"/>
    <w:rsid w:val="00AE4583"/>
    <w:rsid w:val="00AE5A36"/>
    <w:rsid w:val="00AF77B0"/>
    <w:rsid w:val="00B051FE"/>
    <w:rsid w:val="00B23EC1"/>
    <w:rsid w:val="00B439C0"/>
    <w:rsid w:val="00B929A9"/>
    <w:rsid w:val="00BE66E4"/>
    <w:rsid w:val="00BE7AEA"/>
    <w:rsid w:val="00C12A21"/>
    <w:rsid w:val="00C431AA"/>
    <w:rsid w:val="00C74FD3"/>
    <w:rsid w:val="00CC60A0"/>
    <w:rsid w:val="00CF0103"/>
    <w:rsid w:val="00CF657A"/>
    <w:rsid w:val="00D021BE"/>
    <w:rsid w:val="00D426F5"/>
    <w:rsid w:val="00D70168"/>
    <w:rsid w:val="00E02B1A"/>
    <w:rsid w:val="00E40B3A"/>
    <w:rsid w:val="00E41D4A"/>
    <w:rsid w:val="00E5197E"/>
    <w:rsid w:val="00E55FE4"/>
    <w:rsid w:val="00E66CDA"/>
    <w:rsid w:val="00E90269"/>
    <w:rsid w:val="00EB1255"/>
    <w:rsid w:val="00EB58BE"/>
    <w:rsid w:val="00EF5994"/>
    <w:rsid w:val="00F54B71"/>
    <w:rsid w:val="00F702B9"/>
    <w:rsid w:val="00F83BBE"/>
    <w:rsid w:val="00FB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E0BA7730-0753-4A87-99C1-CE8B9B06B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24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2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24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2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246D"/>
    <w:rPr>
      <w:sz w:val="18"/>
      <w:szCs w:val="18"/>
    </w:rPr>
  </w:style>
  <w:style w:type="table" w:styleId="a7">
    <w:name w:val="Table Grid"/>
    <w:basedOn w:val="a1"/>
    <w:uiPriority w:val="39"/>
    <w:rsid w:val="00982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287311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287311"/>
    <w:rPr>
      <w:color w:val="954F72"/>
      <w:u w:val="single"/>
    </w:rPr>
  </w:style>
  <w:style w:type="paragraph" w:customStyle="1" w:styleId="msonormal0">
    <w:name w:val="msonormal"/>
    <w:basedOn w:val="a"/>
    <w:rsid w:val="002873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8731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287311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28731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8731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87311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8731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8731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87311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8731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28731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287311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287311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284DE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1353</Words>
  <Characters>7718</Characters>
  <Application>Microsoft Office Word</Application>
  <DocSecurity>0</DocSecurity>
  <Lines>64</Lines>
  <Paragraphs>18</Paragraphs>
  <ScaleCrop>false</ScaleCrop>
  <Company>Win10NeT.COM</Company>
  <LinksUpToDate>false</LinksUpToDate>
  <CharactersWithSpaces>9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Melody</cp:lastModifiedBy>
  <cp:revision>112</cp:revision>
  <dcterms:created xsi:type="dcterms:W3CDTF">2019-08-23T16:39:00Z</dcterms:created>
  <dcterms:modified xsi:type="dcterms:W3CDTF">2020-08-13T14:22:00Z</dcterms:modified>
</cp:coreProperties>
</file>